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w:t>
      </w:r>
      <w:bookmarkStart w:id="1" w:name="_GoBack"/>
      <w:bookmarkEnd w:id="1"/>
      <w:r w:rsidRPr="00E004E6">
        <w:rPr>
          <w:lang w:val="en-GB"/>
        </w:rPr>
        <w:t>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15FA9C9" w:rsidR="000035D5" w:rsidRDefault="000035D5">
                            <w:r>
                              <w:t xml:space="preserve">Reported on page number: </w:t>
                            </w:r>
                            <w:r w:rsidR="00ED296C">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515FA9C9" w:rsidR="000035D5" w:rsidRDefault="000035D5">
                      <w:r>
                        <w:t xml:space="preserve">Reported on page number: </w:t>
                      </w:r>
                      <w:r w:rsidR="00ED296C">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8A225DC" w:rsidR="000035D5" w:rsidRDefault="000035D5" w:rsidP="000035D5">
                            <w:r>
                              <w:t xml:space="preserve">Reported on page number: </w:t>
                            </w:r>
                            <w:r w:rsidR="00A80256">
                              <w:t>There were no deviations in the protocol</w:t>
                            </w:r>
                            <w:r w:rsidR="00D34426">
                              <w:t>s for the data collections that we us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8A225DC" w:rsidR="000035D5" w:rsidRDefault="000035D5" w:rsidP="000035D5">
                      <w:r>
                        <w:t xml:space="preserve">Reported on page number: </w:t>
                      </w:r>
                      <w:r w:rsidR="00A80256">
                        <w:t>There were no deviations in the protocol</w:t>
                      </w:r>
                      <w:r w:rsidR="00D34426">
                        <w:t>s for the data collections that we used.</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22CC620" w:rsidR="000035D5" w:rsidRDefault="00ED296C" w:rsidP="000035D5">
                            <w:r>
                              <w:t>Yes</w:t>
                            </w:r>
                            <w:r w:rsidR="00A80256">
                              <w:t>. The study involved local collaborators that are residents of the country where the study was conducted. They are listed as co-authors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022CC620" w:rsidR="000035D5" w:rsidRDefault="00ED296C" w:rsidP="000035D5">
                      <w:r>
                        <w:t>Yes</w:t>
                      </w:r>
                      <w:r w:rsidR="00A80256">
                        <w:t>. The study involved local collaborators that are residents of the country where the study was conducted. They are listed as co-authors in the study.</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93670E6">
                <wp:simplePos x="0" y="0"/>
                <wp:positionH relativeFrom="margin">
                  <wp:align>left</wp:align>
                </wp:positionH>
                <wp:positionV relativeFrom="paragraph">
                  <wp:posOffset>998855</wp:posOffset>
                </wp:positionV>
                <wp:extent cx="6896100" cy="66040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96100" cy="660400"/>
                        </a:xfrm>
                        <a:prstGeom prst="rect">
                          <a:avLst/>
                        </a:prstGeom>
                        <a:solidFill>
                          <a:srgbClr val="FFFFFF"/>
                        </a:solidFill>
                        <a:ln w="9525">
                          <a:solidFill>
                            <a:srgbClr val="193A65"/>
                          </a:solidFill>
                          <a:miter lim="800000"/>
                          <a:headEnd/>
                          <a:tailEnd/>
                        </a:ln>
                      </wps:spPr>
                      <wps:txbx>
                        <w:txbxContent>
                          <w:p w14:paraId="6571392E" w14:textId="77777777" w:rsidR="00D34426" w:rsidRDefault="00D34426" w:rsidP="00D34426">
                            <w:pPr>
                              <w:jc w:val="both"/>
                            </w:pPr>
                            <w:r>
                              <w:t xml:space="preserve">In this study, we utilized </w:t>
                            </w:r>
                            <w:r w:rsidRPr="00F01E02">
                              <w:t>routinely</w:t>
                            </w:r>
                            <w:r>
                              <w:t xml:space="preserve"> collected datasets within a very well defined area under Kilifi Health and Demographic Surveillance System (KHDSS). Data collection of different diseases are spearheaded by the Kenya Medical Research Institute (KEMRI) Welcome Trust situated in the area. KEMRI engages community representatives which comprises of volunteers, organized by administrative location who are elected by local communities to meet on a quarterly basis with research staff to discuss community views and concerns about the ongoing research within this KHDSS.</w:t>
                            </w:r>
                          </w:p>
                          <w:p w14:paraId="5C860F3B" w14:textId="4AB2D166" w:rsidR="00DA4BAE" w:rsidRDefault="00DA4BAE"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65pt;width:543pt;height:52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" strokecolor="#193a65">
                <v:textbox>
                  <w:txbxContent>
                    <w:p w14:paraId="6571392E" w14:textId="77777777" w:rsidR="00D34426" w:rsidRDefault="00D34426" w:rsidP="00D34426">
                      <w:pPr>
                        <w:jc w:val="both"/>
                      </w:pPr>
                      <w:r>
                        <w:t xml:space="preserve">In this study, we utilized </w:t>
                      </w:r>
                      <w:r w:rsidRPr="00F01E02">
                        <w:t>routinely</w:t>
                      </w:r>
                      <w:r>
                        <w:t xml:space="preserve"> collected datasets within a very well defined area under Kilifi Health and Demographic Surveillance System (KHDSS). Data collection of different diseases are spearheaded by the Kenya Medical Research Institute (KEMRI) Welcome Trust situated in the area. KEMRI engages community representatives which comprises of volunteers, organized by administrative location who are elected by local communities to meet on a quarterly basis with research staff to discuss community views and concerns about the ongoing research within this KHDSS.</w:t>
                      </w:r>
                    </w:p>
                    <w:p w14:paraId="5C860F3B" w14:textId="4AB2D166" w:rsidR="00DA4BAE" w:rsidRDefault="00DA4BAE"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BE513A0" w14:textId="77777777" w:rsidR="007162A8" w:rsidRDefault="007162A8" w:rsidP="007162A8">
                            <w:r>
                              <w:t>For this study, the local community did not play a huge role because we utilized routinely collected datasets. However, in the process of the initiation of the data collection, meetings with local community leaders were organized to discuss with the research institute about the initiatives of longitudinal surveillance/data collection of different diseases within the KHDSS by the research institute in order to better inform public health policies/interventions within the area.</w:t>
                            </w:r>
                          </w:p>
                          <w:p w14:paraId="6D21B23F" w14:textId="2885A8B9"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5BE513A0" w14:textId="77777777" w:rsidR="007162A8" w:rsidRDefault="007162A8" w:rsidP="007162A8">
                      <w:r>
                        <w:t>For this study, the local community did not play a huge role because we utilized routinely collected datasets. However, in the process of the initiation of the data collection, meetings with local community leaders were organized to discuss with the research institute about the initiatives of longitudinal surveillance/data collection of different diseases within the KHDSS by the research institute in order to better inform public health policies/interventions within the area.</w:t>
                      </w:r>
                    </w:p>
                    <w:p w14:paraId="6D21B23F" w14:textId="2885A8B9"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F315D4C" w:rsidR="000035D5" w:rsidRDefault="006C6E4A" w:rsidP="000035D5">
                            <w:bookmarkStart w:id="8" w:name="_Hlk117067113"/>
                            <w:bookmarkStart w:id="9" w:name="_Hlk117067114"/>
                            <w:r>
                              <w:t>Data collection for the RSV involves informed consents from parents or guardians of the children included in the study and is led by</w:t>
                            </w:r>
                            <w:r w:rsidR="00CD67D6">
                              <w:t xml:space="preserve"> trained</w:t>
                            </w:r>
                            <w:r>
                              <w:t xml:space="preserve"> local</w:t>
                            </w:r>
                            <w:r w:rsidR="00CD67D6">
                              <w:t xml:space="preserve"> nurses who are employed by the KEMRI-Welcome Trust.</w:t>
                            </w:r>
                            <w:r>
                              <w:t xml:space="preserve"> </w:t>
                            </w:r>
                            <w:r w:rsidR="00CD67D6">
                              <w:t xml:space="preserve">The nurses </w:t>
                            </w:r>
                            <w:r>
                              <w:t>explain everything pertaining to the consents into fine details</w:t>
                            </w:r>
                            <w:r w:rsidR="00CD67D6">
                              <w:t xml:space="preserve"> to the parents/guardians</w:t>
                            </w:r>
                            <w:r>
                              <w:t>.</w:t>
                            </w:r>
                            <w:bookmarkEnd w:id="8"/>
                            <w:bookmarkEnd w:id="9"/>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5F315D4C" w:rsidR="000035D5" w:rsidRDefault="006C6E4A" w:rsidP="000035D5">
                      <w:bookmarkStart w:id="10" w:name="_Hlk117067113"/>
                      <w:bookmarkStart w:id="11" w:name="_Hlk117067114"/>
                      <w:r>
                        <w:t>Data collection for the RSV involves informed consents from parents or guardians of the children included in the study and is led by</w:t>
                      </w:r>
                      <w:r w:rsidR="00CD67D6">
                        <w:t xml:space="preserve"> trained</w:t>
                      </w:r>
                      <w:r>
                        <w:t xml:space="preserve"> local</w:t>
                      </w:r>
                      <w:r w:rsidR="00CD67D6">
                        <w:t xml:space="preserve"> nurses who are employed by the KEMRI-Welcome Trust.</w:t>
                      </w:r>
                      <w:r>
                        <w:t xml:space="preserve"> </w:t>
                      </w:r>
                      <w:r w:rsidR="00CD67D6">
                        <w:t xml:space="preserve">The nurses </w:t>
                      </w:r>
                      <w:r>
                        <w:t>explain everything pertaining to the consents into fine details</w:t>
                      </w:r>
                      <w:r w:rsidR="00CD67D6">
                        <w:t xml:space="preserve"> to the parents/guardians</w:t>
                      </w:r>
                      <w:r>
                        <w:t>.</w:t>
                      </w:r>
                      <w:bookmarkEnd w:id="10"/>
                      <w:bookmarkEnd w:id="11"/>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EB062FC" w:rsidR="000035D5" w:rsidRDefault="008D28F5" w:rsidP="000035D5">
                            <w:r>
                              <w:t xml:space="preserve">The findings of this study will be included in the frequent updates between the research Institute and the local community leaders as a summary report. </w:t>
                            </w:r>
                            <w:r w:rsidR="0099424C">
                              <w:t xml:space="preserve">This will be </w:t>
                            </w:r>
                            <w:proofErr w:type="spellStart"/>
                            <w:r w:rsidR="0099424C">
                              <w:t>perfomed</w:t>
                            </w:r>
                            <w:proofErr w:type="spellEnd"/>
                            <w:r w:rsidR="0099424C">
                              <w:t xml:space="preserve"> by the local collaborators at the KEMRI-Welcome Tru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7EB062FC" w:rsidR="000035D5" w:rsidRDefault="008D28F5" w:rsidP="000035D5">
                      <w:r>
                        <w:t xml:space="preserve">The findings of this study will be included in the frequent updates between the research Institute and the local community leaders as a summary report. </w:t>
                      </w:r>
                      <w:r w:rsidR="0099424C">
                        <w:t xml:space="preserve">This will be </w:t>
                      </w:r>
                      <w:proofErr w:type="spellStart"/>
                      <w:r w:rsidR="0099424C">
                        <w:t>perfomed</w:t>
                      </w:r>
                      <w:proofErr w:type="spellEnd"/>
                      <w:r w:rsidR="0099424C">
                        <w:t xml:space="preserve"> by the local collaborators at the KEMRI-Welcome Trus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21EDDC6" w:rsidR="000035D5" w:rsidRDefault="00ED296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21EDDC6" w:rsidR="000035D5" w:rsidRDefault="00ED296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F0FD520" w:rsidR="000035D5" w:rsidRDefault="00ED296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F0FD520" w:rsidR="000035D5" w:rsidRDefault="00ED296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0D11114" w:rsidR="000035D5" w:rsidRDefault="00ED296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40D11114" w:rsidR="000035D5" w:rsidRDefault="00ED296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8121C17" w:rsidR="000035D5" w:rsidRDefault="00ED296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8121C17" w:rsidR="000035D5" w:rsidRDefault="00ED296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559BA42" w:rsidR="000035D5" w:rsidRDefault="00ED296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559BA42" w:rsidR="000035D5" w:rsidRDefault="00ED296C" w:rsidP="000035D5">
                      <w: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5670E">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5EAE43" w14:textId="77777777" w:rsidR="0015670E" w:rsidRDefault="0015670E" w:rsidP="00F57A3B">
      <w:r>
        <w:separator/>
      </w:r>
    </w:p>
  </w:endnote>
  <w:endnote w:type="continuationSeparator" w:id="0">
    <w:p w14:paraId="03E0EA33" w14:textId="77777777" w:rsidR="0015670E" w:rsidRDefault="0015670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BF762D" w14:textId="77777777" w:rsidR="0015670E" w:rsidRDefault="0015670E" w:rsidP="00F57A3B">
      <w:r>
        <w:separator/>
      </w:r>
    </w:p>
  </w:footnote>
  <w:footnote w:type="continuationSeparator" w:id="0">
    <w:p w14:paraId="12F3F5EB" w14:textId="77777777" w:rsidR="0015670E" w:rsidRDefault="0015670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5670E"/>
    <w:rsid w:val="002C7FC2"/>
    <w:rsid w:val="002D7400"/>
    <w:rsid w:val="00335779"/>
    <w:rsid w:val="004A7A57"/>
    <w:rsid w:val="00541C18"/>
    <w:rsid w:val="0055032E"/>
    <w:rsid w:val="00580384"/>
    <w:rsid w:val="0069423E"/>
    <w:rsid w:val="006C6E4A"/>
    <w:rsid w:val="007162A8"/>
    <w:rsid w:val="00831ADE"/>
    <w:rsid w:val="00841F25"/>
    <w:rsid w:val="008D28F5"/>
    <w:rsid w:val="009364D9"/>
    <w:rsid w:val="0099424C"/>
    <w:rsid w:val="00A43F5B"/>
    <w:rsid w:val="00A80256"/>
    <w:rsid w:val="00CD67D6"/>
    <w:rsid w:val="00D34426"/>
    <w:rsid w:val="00DA4BAE"/>
    <w:rsid w:val="00E004E6"/>
    <w:rsid w:val="00ED296C"/>
    <w:rsid w:val="00F01E02"/>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6A7570-5400-47E4-ADD0-9FAE619FE6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8</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MBUA James</cp:lastModifiedBy>
  <cp:revision>10</cp:revision>
  <dcterms:created xsi:type="dcterms:W3CDTF">2021-08-25T21:42:00Z</dcterms:created>
  <dcterms:modified xsi:type="dcterms:W3CDTF">2022-10-19T08:19:00Z</dcterms:modified>
</cp:coreProperties>
</file>